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B23C7" w14:textId="65B14999" w:rsidR="00BD1D67" w:rsidRPr="00E47151" w:rsidRDefault="00BD1D67" w:rsidP="00BD1D67">
      <w:pPr>
        <w:jc w:val="both"/>
        <w:rPr>
          <w:rFonts w:ascii="Arial" w:eastAsia="Arial" w:hAnsi="Arial" w:cs="Arial"/>
          <w:bCs/>
          <w:sz w:val="22"/>
          <w:szCs w:val="22"/>
        </w:rPr>
      </w:pPr>
      <w:r w:rsidRPr="00E47151">
        <w:rPr>
          <w:rFonts w:ascii="Arial" w:eastAsia="Arial" w:hAnsi="Arial" w:cs="Arial"/>
          <w:b/>
          <w:sz w:val="22"/>
          <w:szCs w:val="22"/>
        </w:rPr>
        <w:t xml:space="preserve">Appendix </w:t>
      </w:r>
      <w:r w:rsidR="007F5A7B">
        <w:rPr>
          <w:rFonts w:ascii="Arial" w:eastAsia="Arial" w:hAnsi="Arial" w:cs="Arial"/>
          <w:b/>
          <w:sz w:val="22"/>
          <w:szCs w:val="22"/>
        </w:rPr>
        <w:t>4</w:t>
      </w:r>
      <w:r w:rsidRPr="00E47151">
        <w:rPr>
          <w:rFonts w:ascii="Arial" w:eastAsia="Arial" w:hAnsi="Arial" w:cs="Arial"/>
          <w:b/>
          <w:sz w:val="22"/>
          <w:szCs w:val="22"/>
        </w:rPr>
        <w:t xml:space="preserve">. </w:t>
      </w:r>
      <w:r w:rsidRPr="00E47151">
        <w:rPr>
          <w:rFonts w:ascii="Arial" w:eastAsia="Arial" w:hAnsi="Arial" w:cs="Arial"/>
          <w:bCs/>
          <w:sz w:val="22"/>
          <w:szCs w:val="22"/>
        </w:rPr>
        <w:t>Sub-group analyses for meta-analyses with high statistical heterogeneity</w:t>
      </w:r>
    </w:p>
    <w:p w14:paraId="11784C82" w14:textId="77777777" w:rsidR="00BD1D67" w:rsidRPr="00E47151" w:rsidRDefault="00BD1D67" w:rsidP="00BD1D67">
      <w:pPr>
        <w:jc w:val="both"/>
        <w:rPr>
          <w:rFonts w:ascii="Arial" w:eastAsia="Arial" w:hAnsi="Arial" w:cs="Arial"/>
          <w:bCs/>
          <w:sz w:val="22"/>
          <w:szCs w:val="22"/>
        </w:rPr>
      </w:pPr>
    </w:p>
    <w:p w14:paraId="4F1BC814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t>Incentives</w:t>
      </w:r>
    </w:p>
    <w:p w14:paraId="77D79196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t>A. Region</w:t>
      </w:r>
    </w:p>
    <w:p w14:paraId="23F91E08" w14:textId="1D353D70" w:rsidR="00BD1D67" w:rsidRPr="00E47151" w:rsidRDefault="00BD5179" w:rsidP="00BD1D67">
      <w:pPr>
        <w:rPr>
          <w:rFonts w:ascii="Arial" w:hAnsi="Arial" w:cs="Arial"/>
          <w:sz w:val="22"/>
          <w:szCs w:val="22"/>
        </w:rPr>
      </w:pPr>
      <w:r w:rsidRPr="00BD517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5DE7D05" wp14:editId="49A73A63">
            <wp:extent cx="6858000" cy="68548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85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1DA2C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D1B857B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B. Population: Men/Women/Children</w:t>
      </w:r>
    </w:p>
    <w:p w14:paraId="73DC7BB3" w14:textId="60C2F8A3" w:rsidR="00BD1D67" w:rsidRPr="00E47151" w:rsidRDefault="00BD5179" w:rsidP="00BD1D67">
      <w:pPr>
        <w:rPr>
          <w:rFonts w:ascii="Arial" w:hAnsi="Arial" w:cs="Arial"/>
          <w:sz w:val="22"/>
          <w:szCs w:val="22"/>
        </w:rPr>
      </w:pPr>
      <w:r w:rsidRPr="00BD517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3A19A7A" wp14:editId="27D8A8E4">
            <wp:extent cx="6858000" cy="7629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62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26ED2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2E26499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Mobilization</w:t>
      </w:r>
    </w:p>
    <w:p w14:paraId="223A3A98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t>A. Region</w:t>
      </w:r>
    </w:p>
    <w:p w14:paraId="2EE69A1C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CD3D5B1" wp14:editId="05B9AA84">
            <wp:extent cx="6858000" cy="5314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2E32F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CC2790F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B. Population</w:t>
      </w:r>
    </w:p>
    <w:p w14:paraId="7BAB1F5E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ECF464F" wp14:editId="30C9174F">
            <wp:extent cx="6858000" cy="53149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F6124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A9E95FF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Peer-led intervention</w:t>
      </w:r>
    </w:p>
    <w:p w14:paraId="00ED0B1E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t>A. Region</w:t>
      </w:r>
    </w:p>
    <w:p w14:paraId="20D02936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D900253" wp14:editId="08B5EEB7">
            <wp:extent cx="6858000" cy="49872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98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9AFA4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06426AC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B. Population: Men vs. Women</w:t>
      </w:r>
    </w:p>
    <w:p w14:paraId="6D2C488F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6939DAC" wp14:editId="2814BC5B">
            <wp:extent cx="6858000" cy="52400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24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87901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F76FA4C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C. Population: All Men vs. Men who have sex with men* vs. Men and Women</w:t>
      </w:r>
    </w:p>
    <w:p w14:paraId="026D14C6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E8AC5FA" wp14:editId="6CD9D645">
            <wp:extent cx="6858000" cy="563499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63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29745" w14:textId="77777777" w:rsidR="00BD1D67" w:rsidRPr="00E47151" w:rsidRDefault="00BD1D67" w:rsidP="00BD1D67">
      <w:pPr>
        <w:rPr>
          <w:rFonts w:ascii="Arial" w:hAnsi="Arial" w:cs="Arial"/>
          <w:sz w:val="22"/>
          <w:szCs w:val="22"/>
        </w:rPr>
      </w:pPr>
      <w:r w:rsidRPr="00E47151">
        <w:rPr>
          <w:rFonts w:ascii="Arial" w:hAnsi="Arial" w:cs="Arial"/>
          <w:sz w:val="22"/>
          <w:szCs w:val="22"/>
        </w:rPr>
        <w:t>*Rhodes 2020 also includes transgender women</w:t>
      </w:r>
    </w:p>
    <w:p w14:paraId="1D31F369" w14:textId="77777777" w:rsidR="00BD1D67" w:rsidRPr="00E47151" w:rsidRDefault="00BD1D67" w:rsidP="00BD1D67">
      <w:pPr>
        <w:rPr>
          <w:rFonts w:ascii="Arial" w:hAnsi="Arial" w:cs="Arial"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053B63F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Couples counseling</w:t>
      </w:r>
    </w:p>
    <w:p w14:paraId="46836415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t>A. Region</w:t>
      </w:r>
    </w:p>
    <w:p w14:paraId="39A34143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BFDF5B8" wp14:editId="58C8A055">
            <wp:extent cx="6858000" cy="6419215"/>
            <wp:effectExtent l="0" t="0" r="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41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B73B1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D622AAA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B. Population: Men vs Women</w:t>
      </w:r>
    </w:p>
    <w:p w14:paraId="5A0B7BAC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  <w:sectPr w:rsidR="00BD1D67" w:rsidRPr="00E47151" w:rsidSect="000F2FD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3BBCCE6" wp14:editId="76B05C3B">
            <wp:extent cx="6858000" cy="41148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44D01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lastRenderedPageBreak/>
        <w:t>SMS</w:t>
      </w:r>
    </w:p>
    <w:p w14:paraId="255AD8D6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sz w:val="22"/>
          <w:szCs w:val="22"/>
        </w:rPr>
        <w:t>A. Region</w:t>
      </w:r>
    </w:p>
    <w:p w14:paraId="293D496F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  <w:r w:rsidRPr="00E4715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6CF4AFA" wp14:editId="397C494A">
            <wp:extent cx="6858000" cy="5401310"/>
            <wp:effectExtent l="0" t="0" r="0" b="889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6E9F0" w14:textId="77777777" w:rsidR="00BD1D67" w:rsidRPr="00E47151" w:rsidRDefault="00BD1D67" w:rsidP="00BD1D67">
      <w:pPr>
        <w:rPr>
          <w:rFonts w:ascii="Arial" w:hAnsi="Arial" w:cs="Arial"/>
          <w:b/>
          <w:bCs/>
          <w:sz w:val="22"/>
          <w:szCs w:val="22"/>
        </w:rPr>
      </w:pPr>
    </w:p>
    <w:p w14:paraId="68B96205" w14:textId="77777777" w:rsidR="00BD1D67" w:rsidRPr="00E47151" w:rsidRDefault="00BD1D67" w:rsidP="00BD1D67">
      <w:pPr>
        <w:jc w:val="both"/>
        <w:rPr>
          <w:rFonts w:ascii="Arial" w:eastAsia="Arial" w:hAnsi="Arial" w:cs="Arial"/>
          <w:bCs/>
        </w:rPr>
      </w:pPr>
    </w:p>
    <w:p w14:paraId="2AF23EBF" w14:textId="77777777" w:rsidR="00BD1D67" w:rsidRDefault="00BD1D67" w:rsidP="00BD1D67">
      <w:pPr>
        <w:jc w:val="both"/>
        <w:rPr>
          <w:rFonts w:ascii="Arial" w:eastAsia="Arial" w:hAnsi="Arial" w:cs="Arial"/>
          <w:b/>
        </w:rPr>
      </w:pPr>
    </w:p>
    <w:p w14:paraId="5DEA5CED" w14:textId="5D3A9555" w:rsidR="00A76C1B" w:rsidRPr="006928FC" w:rsidRDefault="00A76C1B" w:rsidP="00A76C1B">
      <w:pPr>
        <w:jc w:val="both"/>
        <w:rPr>
          <w:rFonts w:ascii="Arial" w:eastAsia="Arial" w:hAnsi="Arial" w:cs="Arial"/>
          <w:b/>
          <w:sz w:val="22"/>
          <w:szCs w:val="22"/>
        </w:rPr>
      </w:pPr>
    </w:p>
    <w:sectPr w:rsidR="00A76C1B" w:rsidRPr="006928FC" w:rsidSect="00A76C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1B"/>
    <w:rsid w:val="000F198F"/>
    <w:rsid w:val="00132892"/>
    <w:rsid w:val="001B0A67"/>
    <w:rsid w:val="001F7DC4"/>
    <w:rsid w:val="002777F9"/>
    <w:rsid w:val="002E1D58"/>
    <w:rsid w:val="00312503"/>
    <w:rsid w:val="0037554E"/>
    <w:rsid w:val="003A3C47"/>
    <w:rsid w:val="003F5990"/>
    <w:rsid w:val="003F6AEE"/>
    <w:rsid w:val="004B7F46"/>
    <w:rsid w:val="005B5F09"/>
    <w:rsid w:val="005C3EDB"/>
    <w:rsid w:val="005F7010"/>
    <w:rsid w:val="006869E3"/>
    <w:rsid w:val="006928FC"/>
    <w:rsid w:val="00696697"/>
    <w:rsid w:val="006B7F86"/>
    <w:rsid w:val="006D54CE"/>
    <w:rsid w:val="007C2AD0"/>
    <w:rsid w:val="007F5A7B"/>
    <w:rsid w:val="008255DA"/>
    <w:rsid w:val="00836AEF"/>
    <w:rsid w:val="00844CAA"/>
    <w:rsid w:val="00876186"/>
    <w:rsid w:val="008B26D9"/>
    <w:rsid w:val="008F4DF0"/>
    <w:rsid w:val="009252C8"/>
    <w:rsid w:val="009A1265"/>
    <w:rsid w:val="00A46B63"/>
    <w:rsid w:val="00A76C1B"/>
    <w:rsid w:val="00A90C81"/>
    <w:rsid w:val="00B04F88"/>
    <w:rsid w:val="00B2761F"/>
    <w:rsid w:val="00B551EC"/>
    <w:rsid w:val="00B86041"/>
    <w:rsid w:val="00BD1D67"/>
    <w:rsid w:val="00BD5179"/>
    <w:rsid w:val="00BF1EF0"/>
    <w:rsid w:val="00BF3AED"/>
    <w:rsid w:val="00C371AC"/>
    <w:rsid w:val="00C72F40"/>
    <w:rsid w:val="00C9019B"/>
    <w:rsid w:val="00CA7230"/>
    <w:rsid w:val="00CE00BD"/>
    <w:rsid w:val="00D92DDC"/>
    <w:rsid w:val="00E0039B"/>
    <w:rsid w:val="00E47151"/>
    <w:rsid w:val="00E565D5"/>
    <w:rsid w:val="00E57154"/>
    <w:rsid w:val="00E91C69"/>
    <w:rsid w:val="00ED5902"/>
    <w:rsid w:val="00F66378"/>
    <w:rsid w:val="00FE1C7A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9D1DD"/>
  <w15:chartTrackingRefBased/>
  <w15:docId w15:val="{6D70A06F-3A09-8A40-9F7B-771B8D6B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2892"/>
  </w:style>
  <w:style w:type="character" w:styleId="Hyperlink">
    <w:name w:val="Hyperlink"/>
    <w:basedOn w:val="DefaultParagraphFont"/>
    <w:uiPriority w:val="99"/>
    <w:unhideWhenUsed/>
    <w:rsid w:val="00E91C6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C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i D Wagner {she-her}</dc:creator>
  <cp:keywords/>
  <dc:description/>
  <cp:lastModifiedBy>Jillian Neary</cp:lastModifiedBy>
  <cp:revision>2</cp:revision>
  <dcterms:created xsi:type="dcterms:W3CDTF">2023-02-06T17:34:00Z</dcterms:created>
  <dcterms:modified xsi:type="dcterms:W3CDTF">2023-02-06T17:34:00Z</dcterms:modified>
</cp:coreProperties>
</file>